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8AC68" w14:textId="6C41B8E2" w:rsidR="004A4774" w:rsidRPr="009E47D2" w:rsidRDefault="004A4774" w:rsidP="004A4774">
      <w:pPr>
        <w:spacing w:after="120" w:line="240" w:lineRule="auto"/>
        <w:rPr>
          <w:rFonts w:ascii="Times New Roman" w:eastAsia="Calibri" w:hAnsi="Times New Roman" w:cs="Times New Roman"/>
          <w:kern w:val="0"/>
          <w:lang w:val="en-US"/>
          <w14:ligatures w14:val="none"/>
        </w:rPr>
      </w:pPr>
      <w:r w:rsidRPr="009E47D2">
        <w:rPr>
          <w:rFonts w:ascii="Times New Roman" w:eastAsia="Calibri" w:hAnsi="Times New Roman" w:cs="Times New Roman"/>
          <w:b/>
          <w:kern w:val="0"/>
          <w:lang w:val="en-US"/>
          <w14:ligatures w14:val="none"/>
        </w:rPr>
        <w:t xml:space="preserve">Additional file 1 </w:t>
      </w:r>
      <w:r w:rsidRPr="009E47D2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The detailed search strategy conducted in PubMed, Scopus, </w:t>
      </w:r>
      <w:r w:rsidR="00F40E47" w:rsidRPr="009E47D2">
        <w:rPr>
          <w:rFonts w:ascii="Times New Roman" w:eastAsia="Times New Roman" w:hAnsi="Times New Roman" w:cs="Times New Roman"/>
          <w:color w:val="000000"/>
          <w:lang w:val="en-US" w:eastAsia="tr-TR"/>
        </w:rPr>
        <w:t>CIHANL</w:t>
      </w:r>
      <w:r w:rsidRPr="009E47D2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 and </w:t>
      </w:r>
      <w:r w:rsidR="00DB4DC5" w:rsidRPr="009E47D2">
        <w:rPr>
          <w:rFonts w:ascii="Times New Roman" w:eastAsia="Calibri" w:hAnsi="Times New Roman" w:cs="Times New Roman"/>
          <w:kern w:val="0"/>
          <w:lang w:val="en-US"/>
          <w14:ligatures w14:val="none"/>
        </w:rPr>
        <w:t>EBSCO (</w:t>
      </w:r>
      <w:r w:rsidRPr="009E47D2">
        <w:rPr>
          <w:rFonts w:ascii="Times New Roman" w:eastAsia="Calibri" w:hAnsi="Times New Roman" w:cs="Times New Roman"/>
          <w:kern w:val="0"/>
          <w:lang w:val="en-US"/>
          <w14:ligatures w14:val="none"/>
        </w:rPr>
        <w:t>MEDLINE</w:t>
      </w:r>
      <w:r w:rsidR="00DB4DC5" w:rsidRPr="009E47D2">
        <w:rPr>
          <w:rFonts w:ascii="Times New Roman" w:eastAsia="Calibri" w:hAnsi="Times New Roman" w:cs="Times New Roman"/>
          <w:kern w:val="0"/>
          <w:lang w:val="en-US"/>
          <w14:ligatures w14:val="none"/>
        </w:rPr>
        <w:t>)</w:t>
      </w:r>
      <w:r w:rsidR="00714DF1" w:rsidRPr="009E47D2">
        <w:rPr>
          <w:rFonts w:ascii="Times New Roman" w:eastAsia="Calibri" w:hAnsi="Times New Roman" w:cs="Times New Roman"/>
          <w:kern w:val="0"/>
          <w:lang w:val="en-US"/>
          <w14:ligatures w14:val="none"/>
        </w:rPr>
        <w:t xml:space="preserve">, and Web of Science (WoS) </w:t>
      </w:r>
      <w:r w:rsidRPr="009E47D2">
        <w:rPr>
          <w:rFonts w:ascii="Times New Roman" w:eastAsia="Calibri" w:hAnsi="Times New Roman" w:cs="Times New Roman"/>
          <w:kern w:val="0"/>
          <w:lang w:val="en-US"/>
          <w14:ligatures w14:val="none"/>
        </w:rPr>
        <w:t>databases (last search date: December 28, 2024)</w:t>
      </w:r>
    </w:p>
    <w:tbl>
      <w:tblPr>
        <w:tblStyle w:val="DzTablo2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709"/>
        <w:gridCol w:w="1498"/>
        <w:gridCol w:w="3533"/>
        <w:gridCol w:w="1095"/>
        <w:gridCol w:w="961"/>
      </w:tblGrid>
      <w:tr w:rsidR="004A4774" w:rsidRPr="009E47D2" w14:paraId="70E6E0FA" w14:textId="77777777" w:rsidTr="00D50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D8ADF1B" w14:textId="3796F4B6" w:rsidR="004A4774" w:rsidRPr="009E47D2" w:rsidRDefault="004A4774" w:rsidP="004A4774">
            <w:pPr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Database</w:t>
            </w:r>
          </w:p>
        </w:tc>
        <w:tc>
          <w:tcPr>
            <w:tcW w:w="709" w:type="dxa"/>
          </w:tcPr>
          <w:p w14:paraId="639DFA07" w14:textId="77777777" w:rsidR="004A4774" w:rsidRPr="009E47D2" w:rsidRDefault="004A4774" w:rsidP="004A4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Search</w:t>
            </w:r>
          </w:p>
        </w:tc>
        <w:tc>
          <w:tcPr>
            <w:tcW w:w="1498" w:type="dxa"/>
          </w:tcPr>
          <w:p w14:paraId="3E8DDBF9" w14:textId="77777777" w:rsidR="004A4774" w:rsidRPr="009E47D2" w:rsidRDefault="004A4774" w:rsidP="004A4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Concept</w:t>
            </w:r>
          </w:p>
        </w:tc>
        <w:tc>
          <w:tcPr>
            <w:tcW w:w="3533" w:type="dxa"/>
          </w:tcPr>
          <w:p w14:paraId="633CBBD7" w14:textId="77777777" w:rsidR="004A4774" w:rsidRPr="009E47D2" w:rsidRDefault="004A4774" w:rsidP="009E47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Key Terms</w:t>
            </w:r>
          </w:p>
        </w:tc>
        <w:tc>
          <w:tcPr>
            <w:tcW w:w="1095" w:type="dxa"/>
          </w:tcPr>
          <w:p w14:paraId="2BFF25E3" w14:textId="77777777" w:rsidR="004A4774" w:rsidRPr="009E47D2" w:rsidRDefault="004A4774" w:rsidP="004A4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Search results</w:t>
            </w:r>
          </w:p>
        </w:tc>
        <w:tc>
          <w:tcPr>
            <w:tcW w:w="961" w:type="dxa"/>
          </w:tcPr>
          <w:p w14:paraId="765D35D3" w14:textId="77777777" w:rsidR="004A4774" w:rsidRPr="009E47D2" w:rsidRDefault="004A4774" w:rsidP="004A47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Total number of results*</w:t>
            </w:r>
          </w:p>
        </w:tc>
      </w:tr>
      <w:tr w:rsidR="004A4774" w:rsidRPr="009E47D2" w14:paraId="00F00483" w14:textId="77777777" w:rsidTr="00D5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451C470" w14:textId="77777777" w:rsidR="004A4774" w:rsidRPr="009E47D2" w:rsidRDefault="004A4774" w:rsidP="004A4774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PubMed </w:t>
            </w:r>
          </w:p>
        </w:tc>
        <w:tc>
          <w:tcPr>
            <w:tcW w:w="709" w:type="dxa"/>
          </w:tcPr>
          <w:p w14:paraId="2FE9F300" w14:textId="77777777" w:rsidR="004A4774" w:rsidRPr="009E47D2" w:rsidRDefault="004A4774" w:rsidP="004A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1</w:t>
            </w:r>
          </w:p>
        </w:tc>
        <w:tc>
          <w:tcPr>
            <w:tcW w:w="1498" w:type="dxa"/>
          </w:tcPr>
          <w:p w14:paraId="3D1C1992" w14:textId="668CF920" w:rsidR="004A4774" w:rsidRPr="009E47D2" w:rsidRDefault="00074B8B" w:rsidP="004A4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stoma / ostomy</w:t>
            </w:r>
          </w:p>
        </w:tc>
        <w:tc>
          <w:tcPr>
            <w:tcW w:w="3533" w:type="dxa"/>
          </w:tcPr>
          <w:p w14:paraId="14B3CDC4" w14:textId="7FE7B2FE" w:rsidR="00B75B4C" w:rsidRPr="009E47D2" w:rsidRDefault="00B75B4C" w:rsidP="009E47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( ("stoma"[Title/Abstract] OR "ostomy"[Title/Abstract] </w:t>
            </w:r>
          </w:p>
          <w:p w14:paraId="50E99665" w14:textId="77777777" w:rsidR="00B75B4C" w:rsidRPr="009E47D2" w:rsidRDefault="00B75B4C" w:rsidP="009E47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 OR "colostomy"[Title/Abstract] OR "ileostomy"[Title/Abstract])</w:t>
            </w:r>
          </w:p>
          <w:p w14:paraId="7A0DD652" w14:textId="2C3B7164" w:rsidR="004A4774" w:rsidRPr="009E47D2" w:rsidRDefault="00B75B4C" w:rsidP="009E47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1095" w:type="dxa"/>
          </w:tcPr>
          <w:p w14:paraId="7FE3F149" w14:textId="203BDD26" w:rsidR="004A4774" w:rsidRPr="009E47D2" w:rsidRDefault="00CB7BFF" w:rsidP="004A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2.693</w:t>
            </w:r>
          </w:p>
        </w:tc>
        <w:tc>
          <w:tcPr>
            <w:tcW w:w="961" w:type="dxa"/>
            <w:vMerge w:val="restart"/>
            <w:vAlign w:val="center"/>
          </w:tcPr>
          <w:p w14:paraId="66AC7421" w14:textId="1B330A25" w:rsidR="004A4774" w:rsidRPr="009E47D2" w:rsidRDefault="00D27870" w:rsidP="00B75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20</w:t>
            </w:r>
          </w:p>
        </w:tc>
      </w:tr>
      <w:tr w:rsidR="004A4774" w:rsidRPr="009E47D2" w14:paraId="6262768C" w14:textId="77777777" w:rsidTr="00D50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2E9C5FF" w14:textId="77777777" w:rsidR="004A4774" w:rsidRPr="009E47D2" w:rsidRDefault="004A4774" w:rsidP="004A4774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709" w:type="dxa"/>
          </w:tcPr>
          <w:p w14:paraId="2D5D8827" w14:textId="77777777" w:rsidR="004A4774" w:rsidRPr="009E47D2" w:rsidRDefault="004A4774" w:rsidP="004A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2</w:t>
            </w:r>
          </w:p>
        </w:tc>
        <w:tc>
          <w:tcPr>
            <w:tcW w:w="1498" w:type="dxa"/>
          </w:tcPr>
          <w:p w14:paraId="783D0E34" w14:textId="269012BF" w:rsidR="004A4774" w:rsidRPr="009E47D2" w:rsidRDefault="00074B8B" w:rsidP="004A47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psychosocial</w:t>
            </w:r>
          </w:p>
        </w:tc>
        <w:tc>
          <w:tcPr>
            <w:tcW w:w="3533" w:type="dxa"/>
          </w:tcPr>
          <w:p w14:paraId="4CBE850D" w14:textId="3DD7C7F9" w:rsidR="00B75B4C" w:rsidRPr="009E47D2" w:rsidRDefault="00B75B4C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("psychosocial"[Title/Abstract] </w:t>
            </w:r>
          </w:p>
          <w:p w14:paraId="440334F0" w14:textId="457721F8" w:rsidR="00B75B4C" w:rsidRPr="009E47D2" w:rsidRDefault="00B75B4C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"psychological"[Title/Abstract] </w:t>
            </w:r>
          </w:p>
          <w:p w14:paraId="4A12C6A2" w14:textId="77777777" w:rsidR="00B75B4C" w:rsidRPr="009E47D2" w:rsidRDefault="00B75B4C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"social"[Title/Abstract]</w:t>
            </w:r>
          </w:p>
          <w:p w14:paraId="4D5B20D3" w14:textId="77777777" w:rsidR="00B75B4C" w:rsidRPr="009E47D2" w:rsidRDefault="00B75B4C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"body image"[Title/Abstract]</w:t>
            </w:r>
          </w:p>
          <w:p w14:paraId="3C070EAD" w14:textId="77777777" w:rsidR="00B75B4C" w:rsidRPr="009E47D2" w:rsidRDefault="00B75B4C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"stigma"[Title/Abstract]</w:t>
            </w:r>
          </w:p>
          <w:p w14:paraId="5956D4C4" w14:textId="376BCA3B" w:rsidR="004A4774" w:rsidRPr="009E47D2" w:rsidRDefault="00B75B4C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"psychological well-being"[Title/Abstract])</w:t>
            </w:r>
          </w:p>
        </w:tc>
        <w:tc>
          <w:tcPr>
            <w:tcW w:w="1095" w:type="dxa"/>
          </w:tcPr>
          <w:p w14:paraId="732D4CC6" w14:textId="073C9002" w:rsidR="004A4774" w:rsidRPr="009E47D2" w:rsidRDefault="00CB7BFF" w:rsidP="004A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349.139</w:t>
            </w:r>
          </w:p>
        </w:tc>
        <w:tc>
          <w:tcPr>
            <w:tcW w:w="961" w:type="dxa"/>
            <w:vMerge/>
          </w:tcPr>
          <w:p w14:paraId="2BE74583" w14:textId="77777777" w:rsidR="004A4774" w:rsidRPr="009E47D2" w:rsidRDefault="004A4774" w:rsidP="004A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A4774" w:rsidRPr="009E47D2" w14:paraId="16678E75" w14:textId="77777777" w:rsidTr="00D5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66ACF65" w14:textId="77777777" w:rsidR="004A4774" w:rsidRPr="009E47D2" w:rsidRDefault="004A4774" w:rsidP="004A4774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709" w:type="dxa"/>
          </w:tcPr>
          <w:p w14:paraId="7AA33D2A" w14:textId="77777777" w:rsidR="004A4774" w:rsidRPr="009E47D2" w:rsidRDefault="004A4774" w:rsidP="004A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3</w:t>
            </w:r>
          </w:p>
        </w:tc>
        <w:tc>
          <w:tcPr>
            <w:tcW w:w="1498" w:type="dxa"/>
          </w:tcPr>
          <w:p w14:paraId="636E6E9D" w14:textId="10ADF52E" w:rsidR="004A4774" w:rsidRPr="009E47D2" w:rsidRDefault="00074B8B" w:rsidP="004A4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quality of life</w:t>
            </w:r>
          </w:p>
        </w:tc>
        <w:tc>
          <w:tcPr>
            <w:tcW w:w="3533" w:type="dxa"/>
          </w:tcPr>
          <w:p w14:paraId="1E966EB4" w14:textId="03F056CE" w:rsidR="004A4774" w:rsidRPr="009E47D2" w:rsidRDefault="00B75B4C" w:rsidP="009E47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("quality of life"[Title/Abstract])</w:t>
            </w:r>
          </w:p>
        </w:tc>
        <w:tc>
          <w:tcPr>
            <w:tcW w:w="1095" w:type="dxa"/>
          </w:tcPr>
          <w:p w14:paraId="39DE7A3E" w14:textId="151BE8AB" w:rsidR="00074B8B" w:rsidRPr="009E47D2" w:rsidRDefault="00CB7BFF" w:rsidP="00074B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109.962</w:t>
            </w:r>
          </w:p>
          <w:p w14:paraId="0C21B7ED" w14:textId="1C4FBBA5" w:rsidR="004A4774" w:rsidRPr="009E47D2" w:rsidRDefault="004A4774" w:rsidP="004A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61" w:type="dxa"/>
            <w:vMerge/>
          </w:tcPr>
          <w:p w14:paraId="0499ABFC" w14:textId="77777777" w:rsidR="004A4774" w:rsidRPr="009E47D2" w:rsidRDefault="004A4774" w:rsidP="004A47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A4774" w:rsidRPr="009E47D2" w14:paraId="06D86CDF" w14:textId="77777777" w:rsidTr="00D50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D0E2EA" w14:textId="77777777" w:rsidR="004A4774" w:rsidRPr="009E47D2" w:rsidRDefault="004A4774" w:rsidP="004A4774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709" w:type="dxa"/>
          </w:tcPr>
          <w:p w14:paraId="719DFEA0" w14:textId="77777777" w:rsidR="004A4774" w:rsidRPr="009E47D2" w:rsidRDefault="004A4774" w:rsidP="004A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4</w:t>
            </w:r>
          </w:p>
        </w:tc>
        <w:tc>
          <w:tcPr>
            <w:tcW w:w="1498" w:type="dxa"/>
          </w:tcPr>
          <w:p w14:paraId="553E353D" w14:textId="2CDD2425" w:rsidR="004A4774" w:rsidRPr="009E47D2" w:rsidRDefault="00CB7BFF" w:rsidP="00B75B4C">
            <w:pPr>
              <w:ind w:left="-251" w:firstLine="14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="004A4774" w:rsidRPr="009E47D2">
              <w:rPr>
                <w:rFonts w:ascii="Times New Roman" w:eastAsia="Calibri" w:hAnsi="Times New Roman" w:cs="Times New Roman"/>
                <w:lang w:val="en-US"/>
              </w:rPr>
              <w:t>qualitative</w:t>
            </w:r>
          </w:p>
        </w:tc>
        <w:tc>
          <w:tcPr>
            <w:tcW w:w="3533" w:type="dxa"/>
          </w:tcPr>
          <w:p w14:paraId="4E560977" w14:textId="5F5178C2" w:rsidR="00B75B4C" w:rsidRPr="009E47D2" w:rsidRDefault="00B75B4C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7D2">
              <w:rPr>
                <w:rFonts w:ascii="Times New Roman" w:hAnsi="Times New Roman" w:cs="Times New Roman"/>
                <w:lang w:val="en-US"/>
              </w:rPr>
              <w:t xml:space="preserve">("qualitative research"[Title/Abstract] </w:t>
            </w:r>
          </w:p>
          <w:p w14:paraId="55B60693" w14:textId="77777777" w:rsidR="00B75B4C" w:rsidRPr="009E47D2" w:rsidRDefault="00B75B4C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7D2">
              <w:rPr>
                <w:rFonts w:ascii="Times New Roman" w:hAnsi="Times New Roman" w:cs="Times New Roman"/>
                <w:lang w:val="en-US"/>
              </w:rPr>
              <w:t xml:space="preserve">  OR "qualitative study"[Title/Abstract] </w:t>
            </w:r>
          </w:p>
          <w:p w14:paraId="43272844" w14:textId="77777777" w:rsidR="00B75B4C" w:rsidRPr="009E47D2" w:rsidRDefault="00B75B4C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7D2">
              <w:rPr>
                <w:rFonts w:ascii="Times New Roman" w:hAnsi="Times New Roman" w:cs="Times New Roman"/>
                <w:lang w:val="en-US"/>
              </w:rPr>
              <w:t xml:space="preserve">  OR "interview*"[Title/Abstract]</w:t>
            </w:r>
          </w:p>
          <w:p w14:paraId="4E8D3B67" w14:textId="137EBD4A" w:rsidR="004A4774" w:rsidRPr="009E47D2" w:rsidRDefault="00B75B4C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9E47D2">
              <w:rPr>
                <w:rFonts w:ascii="Times New Roman" w:hAnsi="Times New Roman" w:cs="Times New Roman"/>
                <w:lang w:val="en-US"/>
              </w:rPr>
              <w:t xml:space="preserve">  OR "phenomenological"[Title/Abstract] OR"ethnographic"[Title/Abstract])</w:t>
            </w:r>
          </w:p>
        </w:tc>
        <w:tc>
          <w:tcPr>
            <w:tcW w:w="1095" w:type="dxa"/>
          </w:tcPr>
          <w:p w14:paraId="1B2CBAE2" w14:textId="01010D53" w:rsidR="004A4774" w:rsidRPr="009E47D2" w:rsidRDefault="00CB7BFF" w:rsidP="004A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206.265</w:t>
            </w:r>
          </w:p>
        </w:tc>
        <w:tc>
          <w:tcPr>
            <w:tcW w:w="961" w:type="dxa"/>
            <w:vMerge/>
          </w:tcPr>
          <w:p w14:paraId="1E0A2920" w14:textId="77777777" w:rsidR="004A4774" w:rsidRPr="009E47D2" w:rsidRDefault="004A4774" w:rsidP="004A47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B7970" w:rsidRPr="009E47D2" w14:paraId="35BE718B" w14:textId="77777777" w:rsidTr="00D5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7D55BFD" w14:textId="77777777" w:rsidR="00FB7970" w:rsidRPr="009E47D2" w:rsidRDefault="00FB7970" w:rsidP="00FB7970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Scopus</w:t>
            </w:r>
          </w:p>
        </w:tc>
        <w:tc>
          <w:tcPr>
            <w:tcW w:w="709" w:type="dxa"/>
          </w:tcPr>
          <w:p w14:paraId="0F36BC80" w14:textId="77777777" w:rsidR="00FB7970" w:rsidRPr="009E47D2" w:rsidRDefault="00FB7970" w:rsidP="00FB7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1</w:t>
            </w:r>
          </w:p>
        </w:tc>
        <w:tc>
          <w:tcPr>
            <w:tcW w:w="1498" w:type="dxa"/>
          </w:tcPr>
          <w:p w14:paraId="41EA27D5" w14:textId="328A2037" w:rsidR="00FB7970" w:rsidRPr="009E47D2" w:rsidRDefault="00FB7970" w:rsidP="00FB7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stoma / ostomy</w:t>
            </w:r>
          </w:p>
        </w:tc>
        <w:tc>
          <w:tcPr>
            <w:tcW w:w="3533" w:type="dxa"/>
          </w:tcPr>
          <w:p w14:paraId="4F06EC19" w14:textId="1786798B" w:rsidR="00FB7970" w:rsidRPr="009E47D2" w:rsidRDefault="008944E8" w:rsidP="009E47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( TITLE-ABS-KEY (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stoma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ostomy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colostomy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ileostomy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) )</w:t>
            </w:r>
          </w:p>
        </w:tc>
        <w:tc>
          <w:tcPr>
            <w:tcW w:w="1095" w:type="dxa"/>
          </w:tcPr>
          <w:p w14:paraId="42B4E861" w14:textId="7F6201AA" w:rsidR="00FB7970" w:rsidRPr="009E47D2" w:rsidRDefault="00175C32" w:rsidP="00FB7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5</w:t>
            </w:r>
            <w:r w:rsidR="009B0C3C" w:rsidRPr="009E47D2">
              <w:rPr>
                <w:rFonts w:ascii="Times New Roman" w:eastAsia="Calibri" w:hAnsi="Times New Roman" w:cs="Times New Roman"/>
                <w:lang w:val="en-US"/>
              </w:rPr>
              <w:t>1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9B0C3C" w:rsidRPr="009E47D2">
              <w:rPr>
                <w:rFonts w:ascii="Times New Roman" w:eastAsia="Calibri" w:hAnsi="Times New Roman" w:cs="Times New Roman"/>
                <w:lang w:val="en-US"/>
              </w:rPr>
              <w:t>738</w:t>
            </w:r>
          </w:p>
          <w:p w14:paraId="579C4D21" w14:textId="28403819" w:rsidR="00FB7970" w:rsidRPr="009E47D2" w:rsidRDefault="00FB7970" w:rsidP="00FB7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61" w:type="dxa"/>
            <w:vMerge w:val="restart"/>
            <w:vAlign w:val="center"/>
          </w:tcPr>
          <w:p w14:paraId="2247C0DC" w14:textId="24A4AD27" w:rsidR="00FB7970" w:rsidRPr="009E47D2" w:rsidRDefault="009B0C3C" w:rsidP="00827A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156</w:t>
            </w:r>
          </w:p>
        </w:tc>
      </w:tr>
      <w:tr w:rsidR="00FB7970" w:rsidRPr="009E47D2" w14:paraId="1D2E32A3" w14:textId="77777777" w:rsidTr="00D50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616AF1F" w14:textId="77777777" w:rsidR="00FB7970" w:rsidRPr="009E47D2" w:rsidRDefault="00FB7970" w:rsidP="00FB7970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709" w:type="dxa"/>
          </w:tcPr>
          <w:p w14:paraId="0F4918FF" w14:textId="77777777" w:rsidR="00FB7970" w:rsidRPr="009E47D2" w:rsidRDefault="00FB7970" w:rsidP="00FB7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2</w:t>
            </w:r>
          </w:p>
        </w:tc>
        <w:tc>
          <w:tcPr>
            <w:tcW w:w="1498" w:type="dxa"/>
          </w:tcPr>
          <w:p w14:paraId="0250B539" w14:textId="19B4D796" w:rsidR="00FB7970" w:rsidRPr="009E47D2" w:rsidRDefault="00FB7970" w:rsidP="00FB7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psychosocial</w:t>
            </w:r>
          </w:p>
        </w:tc>
        <w:tc>
          <w:tcPr>
            <w:tcW w:w="3533" w:type="dxa"/>
          </w:tcPr>
          <w:p w14:paraId="3324B970" w14:textId="77777777" w:rsidR="008944E8" w:rsidRPr="009E47D2" w:rsidRDefault="008944E8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( TITLE-ABS-KEY (</w:t>
            </w:r>
          </w:p>
          <w:p w14:paraId="22EABDD4" w14:textId="3095F835" w:rsidR="008944E8" w:rsidRPr="009E47D2" w:rsidRDefault="008944E8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  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psychosocial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psychological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social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</w:p>
          <w:p w14:paraId="22813413" w14:textId="5F0804E4" w:rsidR="008944E8" w:rsidRPr="009E47D2" w:rsidRDefault="008944E8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  OR "body image" OR 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stigma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OR "psychological well-being"</w:t>
            </w:r>
          </w:p>
          <w:p w14:paraId="6D45033A" w14:textId="51B7905F" w:rsidR="00FB7970" w:rsidRPr="009E47D2" w:rsidRDefault="008944E8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) )</w:t>
            </w:r>
          </w:p>
        </w:tc>
        <w:tc>
          <w:tcPr>
            <w:tcW w:w="1095" w:type="dxa"/>
          </w:tcPr>
          <w:p w14:paraId="121CD95A" w14:textId="7F732A7F" w:rsidR="00FB7970" w:rsidRPr="009E47D2" w:rsidRDefault="00175C32" w:rsidP="00FB7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3.</w:t>
            </w:r>
            <w:r w:rsidR="009B0C3C" w:rsidRPr="009E47D2">
              <w:rPr>
                <w:rFonts w:ascii="Times New Roman" w:eastAsia="Calibri" w:hAnsi="Times New Roman" w:cs="Times New Roman"/>
                <w:lang w:val="en-US"/>
              </w:rPr>
              <w:t>038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9B0C3C" w:rsidRPr="009E47D2">
              <w:rPr>
                <w:rFonts w:ascii="Times New Roman" w:eastAsia="Calibri" w:hAnsi="Times New Roman" w:cs="Times New Roman"/>
                <w:lang w:val="en-US"/>
              </w:rPr>
              <w:t>596</w:t>
            </w:r>
          </w:p>
          <w:p w14:paraId="0B99B8C5" w14:textId="26C22152" w:rsidR="00FB7970" w:rsidRPr="009E47D2" w:rsidRDefault="00FB7970" w:rsidP="00FB7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61" w:type="dxa"/>
            <w:vMerge/>
          </w:tcPr>
          <w:p w14:paraId="235208F4" w14:textId="77777777" w:rsidR="00FB7970" w:rsidRPr="009E47D2" w:rsidRDefault="00FB7970" w:rsidP="00FB7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B7970" w:rsidRPr="009E47D2" w14:paraId="5DAAD22D" w14:textId="77777777" w:rsidTr="00D5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0596152" w14:textId="77777777" w:rsidR="00FB7970" w:rsidRPr="009E47D2" w:rsidRDefault="00FB7970" w:rsidP="00FB7970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709" w:type="dxa"/>
          </w:tcPr>
          <w:p w14:paraId="4FF752EA" w14:textId="77777777" w:rsidR="00FB7970" w:rsidRPr="009E47D2" w:rsidRDefault="00FB7970" w:rsidP="00FB7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3</w:t>
            </w:r>
          </w:p>
        </w:tc>
        <w:tc>
          <w:tcPr>
            <w:tcW w:w="1498" w:type="dxa"/>
          </w:tcPr>
          <w:p w14:paraId="5E34C9D3" w14:textId="4D05853F" w:rsidR="00FB7970" w:rsidRPr="009E47D2" w:rsidRDefault="00FB7970" w:rsidP="00FB79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quality of life</w:t>
            </w:r>
          </w:p>
        </w:tc>
        <w:tc>
          <w:tcPr>
            <w:tcW w:w="3533" w:type="dxa"/>
          </w:tcPr>
          <w:p w14:paraId="2A2F964B" w14:textId="4179AF9A" w:rsidR="00FB7970" w:rsidRPr="009E47D2" w:rsidRDefault="00FB7970" w:rsidP="009E47D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( TITLE-ABS-KEY ( "quality of life" ) )</w:t>
            </w:r>
          </w:p>
        </w:tc>
        <w:tc>
          <w:tcPr>
            <w:tcW w:w="1095" w:type="dxa"/>
          </w:tcPr>
          <w:p w14:paraId="630E47BC" w14:textId="0A6570D8" w:rsidR="00FB7970" w:rsidRPr="009E47D2" w:rsidRDefault="00827A53" w:rsidP="00FB7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4</w:t>
            </w:r>
            <w:r w:rsidR="009B0C3C" w:rsidRPr="009E47D2">
              <w:rPr>
                <w:rFonts w:ascii="Times New Roman" w:eastAsia="Calibri" w:hAnsi="Times New Roman" w:cs="Times New Roman"/>
                <w:lang w:val="en-US"/>
              </w:rPr>
              <w:t>65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9B0C3C" w:rsidRPr="009E47D2">
              <w:rPr>
                <w:rFonts w:ascii="Times New Roman" w:eastAsia="Calibri" w:hAnsi="Times New Roman" w:cs="Times New Roman"/>
                <w:lang w:val="en-US"/>
              </w:rPr>
              <w:t>320</w:t>
            </w:r>
          </w:p>
          <w:p w14:paraId="7EA591A3" w14:textId="2CC37FE5" w:rsidR="00FB7970" w:rsidRPr="009E47D2" w:rsidRDefault="00FB7970" w:rsidP="00FB7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61" w:type="dxa"/>
            <w:vMerge/>
          </w:tcPr>
          <w:p w14:paraId="30D1049D" w14:textId="77777777" w:rsidR="00FB7970" w:rsidRPr="009E47D2" w:rsidRDefault="00FB7970" w:rsidP="00FB79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FB7970" w:rsidRPr="009E47D2" w14:paraId="091429CB" w14:textId="77777777" w:rsidTr="00D50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D4DEBB3" w14:textId="77777777" w:rsidR="00FB7970" w:rsidRPr="009E47D2" w:rsidRDefault="00FB7970" w:rsidP="00FB7970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1582CB0" w14:textId="77777777" w:rsidR="00FB7970" w:rsidRPr="009E47D2" w:rsidRDefault="00FB7970" w:rsidP="00FB7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4</w:t>
            </w:r>
          </w:p>
        </w:tc>
        <w:tc>
          <w:tcPr>
            <w:tcW w:w="1498" w:type="dxa"/>
          </w:tcPr>
          <w:p w14:paraId="1EB71CC1" w14:textId="06AD584D" w:rsidR="00FB7970" w:rsidRPr="009E47D2" w:rsidRDefault="00FB7970" w:rsidP="00FB79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qualitative</w:t>
            </w:r>
          </w:p>
        </w:tc>
        <w:tc>
          <w:tcPr>
            <w:tcW w:w="3533" w:type="dxa"/>
          </w:tcPr>
          <w:p w14:paraId="2C0D53AC" w14:textId="77777777" w:rsidR="008944E8" w:rsidRPr="009E47D2" w:rsidRDefault="008944E8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( TITLE-ABS-KEY (</w:t>
            </w:r>
          </w:p>
          <w:p w14:paraId="164FC288" w14:textId="018C4D7A" w:rsidR="008944E8" w:rsidRPr="009E47D2" w:rsidRDefault="008944E8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  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qualitative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interview</w:t>
            </w:r>
            <w:r w:rsidR="009B0C3C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phenomenological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OR 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“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ethnographic</w:t>
            </w:r>
            <w:r w:rsidR="009F138D" w:rsidRPr="009E47D2">
              <w:rPr>
                <w:rFonts w:ascii="Times New Roman" w:eastAsia="Calibri" w:hAnsi="Times New Roman" w:cs="Times New Roman"/>
                <w:lang w:val="en-US"/>
              </w:rPr>
              <w:t>”</w:t>
            </w:r>
          </w:p>
          <w:p w14:paraId="71D6D028" w14:textId="0CE6A37E" w:rsidR="00FB7970" w:rsidRPr="009E47D2" w:rsidRDefault="008944E8" w:rsidP="009E47D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) )</w:t>
            </w:r>
          </w:p>
        </w:tc>
        <w:tc>
          <w:tcPr>
            <w:tcW w:w="1095" w:type="dxa"/>
          </w:tcPr>
          <w:p w14:paraId="58FC89A3" w14:textId="6A229F25" w:rsidR="00FB7970" w:rsidRPr="009E47D2" w:rsidRDefault="00175C32" w:rsidP="00FB7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1.</w:t>
            </w:r>
            <w:r w:rsidR="009B0C3C" w:rsidRPr="009E47D2">
              <w:rPr>
                <w:rFonts w:ascii="Times New Roman" w:eastAsia="Calibri" w:hAnsi="Times New Roman" w:cs="Times New Roman"/>
                <w:lang w:val="en-US"/>
              </w:rPr>
              <w:t>482</w:t>
            </w:r>
            <w:r w:rsidRPr="009E47D2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="009B0C3C" w:rsidRPr="009E47D2">
              <w:rPr>
                <w:rFonts w:ascii="Times New Roman" w:eastAsia="Calibri" w:hAnsi="Times New Roman" w:cs="Times New Roman"/>
                <w:lang w:val="en-US"/>
              </w:rPr>
              <w:t>040</w:t>
            </w:r>
          </w:p>
        </w:tc>
        <w:tc>
          <w:tcPr>
            <w:tcW w:w="961" w:type="dxa"/>
            <w:vMerge/>
          </w:tcPr>
          <w:p w14:paraId="6B391CD6" w14:textId="77777777" w:rsidR="00FB7970" w:rsidRPr="009E47D2" w:rsidRDefault="00FB7970" w:rsidP="00FB79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14DF1" w:rsidRPr="009E47D2" w14:paraId="464862AF" w14:textId="77777777" w:rsidTr="00714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577E9D1" w14:textId="77777777" w:rsidR="00714DF1" w:rsidRPr="009E47D2" w:rsidRDefault="00714DF1" w:rsidP="00714DF1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lastRenderedPageBreak/>
              <w:t>EBSCO</w:t>
            </w:r>
          </w:p>
          <w:p w14:paraId="7451EB96" w14:textId="77777777" w:rsidR="00714DF1" w:rsidRPr="009E47D2" w:rsidRDefault="00714DF1" w:rsidP="00714DF1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HOST- MEDLINE</w:t>
            </w:r>
          </w:p>
        </w:tc>
        <w:tc>
          <w:tcPr>
            <w:tcW w:w="709" w:type="dxa"/>
          </w:tcPr>
          <w:p w14:paraId="05C7D295" w14:textId="77777777" w:rsidR="00714DF1" w:rsidRPr="009E47D2" w:rsidRDefault="00714DF1" w:rsidP="00714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1</w:t>
            </w:r>
          </w:p>
        </w:tc>
        <w:tc>
          <w:tcPr>
            <w:tcW w:w="1498" w:type="dxa"/>
          </w:tcPr>
          <w:p w14:paraId="5DE63F9F" w14:textId="33A8DC7E" w:rsidR="00714DF1" w:rsidRPr="009E47D2" w:rsidRDefault="00714DF1" w:rsidP="0071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stoma / ostomy</w:t>
            </w:r>
          </w:p>
        </w:tc>
        <w:tc>
          <w:tcPr>
            <w:tcW w:w="3533" w:type="dxa"/>
          </w:tcPr>
          <w:p w14:paraId="08D5AA91" w14:textId="77777777" w:rsidR="00714DF1" w:rsidRPr="009E47D2" w:rsidRDefault="00714DF1" w:rsidP="00714DF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( XB "Stoma" </w:t>
            </w:r>
          </w:p>
          <w:p w14:paraId="07FD2404" w14:textId="77777777" w:rsidR="00714DF1" w:rsidRPr="009E47D2" w:rsidRDefault="00714DF1" w:rsidP="00714DF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Ostomy" </w:t>
            </w:r>
          </w:p>
          <w:p w14:paraId="155B6ECB" w14:textId="77777777" w:rsidR="00714DF1" w:rsidRPr="009E47D2" w:rsidRDefault="00714DF1" w:rsidP="00714DF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Colostomy" </w:t>
            </w:r>
          </w:p>
          <w:p w14:paraId="6FB62434" w14:textId="77777777" w:rsidR="00714DF1" w:rsidRPr="009E47D2" w:rsidRDefault="00714DF1" w:rsidP="00714DF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Ileostomy")</w:t>
            </w:r>
          </w:p>
          <w:p w14:paraId="65239804" w14:textId="701FA3A3" w:rsidR="00714DF1" w:rsidRPr="009E47D2" w:rsidRDefault="00714DF1" w:rsidP="0071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5" w:type="dxa"/>
          </w:tcPr>
          <w:p w14:paraId="218BC8D1" w14:textId="379854E6" w:rsidR="00714DF1" w:rsidRPr="009E47D2" w:rsidRDefault="00714DF1" w:rsidP="00714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19</w:t>
            </w:r>
          </w:p>
        </w:tc>
        <w:tc>
          <w:tcPr>
            <w:tcW w:w="961" w:type="dxa"/>
            <w:vMerge w:val="restart"/>
            <w:vAlign w:val="center"/>
          </w:tcPr>
          <w:p w14:paraId="0AA3BAF8" w14:textId="74E9DEE8" w:rsidR="00714DF1" w:rsidRPr="009E47D2" w:rsidRDefault="00714DF1" w:rsidP="00714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8</w:t>
            </w:r>
          </w:p>
        </w:tc>
      </w:tr>
      <w:tr w:rsidR="00714DF1" w:rsidRPr="009E47D2" w14:paraId="34C7339C" w14:textId="77777777" w:rsidTr="00D50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FE9BF4" w14:textId="77777777" w:rsidR="00714DF1" w:rsidRPr="009E47D2" w:rsidRDefault="00714DF1" w:rsidP="00714DF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7FB1CB4F" w14:textId="77777777" w:rsidR="00714DF1" w:rsidRPr="009E47D2" w:rsidRDefault="00714DF1" w:rsidP="00714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2</w:t>
            </w:r>
          </w:p>
        </w:tc>
        <w:tc>
          <w:tcPr>
            <w:tcW w:w="1498" w:type="dxa"/>
          </w:tcPr>
          <w:p w14:paraId="62D19693" w14:textId="130005EA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psychosocial</w:t>
            </w:r>
          </w:p>
        </w:tc>
        <w:tc>
          <w:tcPr>
            <w:tcW w:w="3533" w:type="dxa"/>
          </w:tcPr>
          <w:p w14:paraId="3C5AA6D0" w14:textId="77777777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(XB "Psychosocial Factors"</w:t>
            </w:r>
          </w:p>
          <w:p w14:paraId="7CBE5C78" w14:textId="77777777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XB "Psychological Factors"</w:t>
            </w:r>
          </w:p>
          <w:p w14:paraId="2DEE4F72" w14:textId="77777777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XB "Social Factors"</w:t>
            </w:r>
          </w:p>
          <w:p w14:paraId="2A6A98F7" w14:textId="77777777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XB "Body Image"</w:t>
            </w:r>
          </w:p>
          <w:p w14:paraId="567AF952" w14:textId="77777777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XB "Stigma"</w:t>
            </w:r>
          </w:p>
          <w:p w14:paraId="1D8A6F6E" w14:textId="46BBA477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XB "Psychological Well-Being")</w:t>
            </w:r>
          </w:p>
        </w:tc>
        <w:tc>
          <w:tcPr>
            <w:tcW w:w="1095" w:type="dxa"/>
          </w:tcPr>
          <w:p w14:paraId="62E18342" w14:textId="2F542AA0" w:rsidR="00714DF1" w:rsidRPr="009E47D2" w:rsidRDefault="00714DF1" w:rsidP="00714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145</w:t>
            </w:r>
          </w:p>
        </w:tc>
        <w:tc>
          <w:tcPr>
            <w:tcW w:w="961" w:type="dxa"/>
            <w:vMerge/>
          </w:tcPr>
          <w:p w14:paraId="007572F1" w14:textId="77777777" w:rsidR="00714DF1" w:rsidRPr="009E47D2" w:rsidRDefault="00714DF1" w:rsidP="00714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14DF1" w:rsidRPr="009E47D2" w14:paraId="2AF5C0DD" w14:textId="77777777" w:rsidTr="00D5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913BA05" w14:textId="77777777" w:rsidR="00714DF1" w:rsidRPr="009E47D2" w:rsidRDefault="00714DF1" w:rsidP="00714DF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4D428B2" w14:textId="77777777" w:rsidR="00714DF1" w:rsidRPr="009E47D2" w:rsidRDefault="00714DF1" w:rsidP="00714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3</w:t>
            </w:r>
          </w:p>
        </w:tc>
        <w:tc>
          <w:tcPr>
            <w:tcW w:w="1498" w:type="dxa"/>
          </w:tcPr>
          <w:p w14:paraId="3A2A12C6" w14:textId="73629B02" w:rsidR="00714DF1" w:rsidRPr="009E47D2" w:rsidRDefault="00714DF1" w:rsidP="0071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quality of life</w:t>
            </w:r>
          </w:p>
        </w:tc>
        <w:tc>
          <w:tcPr>
            <w:tcW w:w="3533" w:type="dxa"/>
          </w:tcPr>
          <w:p w14:paraId="6DC99D97" w14:textId="77777777" w:rsidR="00714DF1" w:rsidRPr="009E47D2" w:rsidRDefault="00714DF1" w:rsidP="00714DF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</w:t>
            </w:r>
          </w:p>
          <w:p w14:paraId="6AAF8903" w14:textId="77777777" w:rsidR="00714DF1" w:rsidRPr="009E47D2" w:rsidRDefault="00714DF1" w:rsidP="00714DF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XB "Quality of Life"</w:t>
            </w:r>
          </w:p>
          <w:p w14:paraId="6B282C4D" w14:textId="77777777" w:rsidR="00714DF1" w:rsidRPr="009E47D2" w:rsidRDefault="00714DF1" w:rsidP="00714DF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  <w:p w14:paraId="7B1F1529" w14:textId="28E17EC9" w:rsidR="00714DF1" w:rsidRPr="009E47D2" w:rsidRDefault="00714DF1" w:rsidP="00714D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5" w:type="dxa"/>
          </w:tcPr>
          <w:p w14:paraId="727BC0ED" w14:textId="799B2020" w:rsidR="00714DF1" w:rsidRPr="009E47D2" w:rsidRDefault="00714DF1" w:rsidP="00714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539</w:t>
            </w:r>
          </w:p>
        </w:tc>
        <w:tc>
          <w:tcPr>
            <w:tcW w:w="961" w:type="dxa"/>
            <w:vMerge/>
          </w:tcPr>
          <w:p w14:paraId="10A527D5" w14:textId="77777777" w:rsidR="00714DF1" w:rsidRPr="009E47D2" w:rsidRDefault="00714DF1" w:rsidP="00714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14DF1" w:rsidRPr="009E47D2" w14:paraId="0A8B429A" w14:textId="77777777" w:rsidTr="00D50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0F4B7C0" w14:textId="77777777" w:rsidR="00714DF1" w:rsidRPr="009E47D2" w:rsidRDefault="00714DF1" w:rsidP="00714DF1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373A15F2" w14:textId="77777777" w:rsidR="00714DF1" w:rsidRPr="009E47D2" w:rsidRDefault="00714DF1" w:rsidP="00714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4</w:t>
            </w:r>
          </w:p>
        </w:tc>
        <w:tc>
          <w:tcPr>
            <w:tcW w:w="1498" w:type="dxa"/>
          </w:tcPr>
          <w:p w14:paraId="4A68AC8C" w14:textId="34EAF068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qualitative</w:t>
            </w:r>
          </w:p>
        </w:tc>
        <w:tc>
          <w:tcPr>
            <w:tcW w:w="3533" w:type="dxa"/>
          </w:tcPr>
          <w:p w14:paraId="39B9898B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</w:t>
            </w:r>
          </w:p>
          <w:p w14:paraId="1DDE5FB5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XB "Qualitative Studies"</w:t>
            </w:r>
          </w:p>
          <w:p w14:paraId="770A5DCB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Interviews"</w:t>
            </w:r>
          </w:p>
          <w:p w14:paraId="63BD3A0B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Phenomenology"</w:t>
            </w:r>
          </w:p>
          <w:p w14:paraId="6D68973A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Ethnography"</w:t>
            </w:r>
          </w:p>
          <w:p w14:paraId="607E871A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  <w:p w14:paraId="2CB04336" w14:textId="34158C71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5" w:type="dxa"/>
          </w:tcPr>
          <w:p w14:paraId="010F4BFB" w14:textId="3726DB12" w:rsidR="00714DF1" w:rsidRPr="009E47D2" w:rsidRDefault="00714DF1" w:rsidP="00714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101</w:t>
            </w:r>
          </w:p>
        </w:tc>
        <w:tc>
          <w:tcPr>
            <w:tcW w:w="961" w:type="dxa"/>
            <w:vMerge/>
          </w:tcPr>
          <w:p w14:paraId="42E29C19" w14:textId="77777777" w:rsidR="00714DF1" w:rsidRPr="009E47D2" w:rsidRDefault="00714DF1" w:rsidP="00714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14DF1" w:rsidRPr="009E47D2" w14:paraId="1BD27416" w14:textId="77777777" w:rsidTr="00714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246B166" w14:textId="10C1A1BF" w:rsidR="00714DF1" w:rsidRPr="009E47D2" w:rsidRDefault="00714DF1" w:rsidP="00610243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CINAHL </w:t>
            </w:r>
          </w:p>
        </w:tc>
        <w:tc>
          <w:tcPr>
            <w:tcW w:w="709" w:type="dxa"/>
          </w:tcPr>
          <w:p w14:paraId="4D10882C" w14:textId="5103DEE8" w:rsidR="00714DF1" w:rsidRPr="009E47D2" w:rsidRDefault="00714DF1" w:rsidP="0061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1</w:t>
            </w:r>
          </w:p>
        </w:tc>
        <w:tc>
          <w:tcPr>
            <w:tcW w:w="1498" w:type="dxa"/>
          </w:tcPr>
          <w:p w14:paraId="0E44CBF7" w14:textId="771F6DC2" w:rsidR="00714DF1" w:rsidRPr="009E47D2" w:rsidRDefault="00714DF1" w:rsidP="00610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stoma / ostomy</w:t>
            </w:r>
          </w:p>
        </w:tc>
        <w:tc>
          <w:tcPr>
            <w:tcW w:w="3533" w:type="dxa"/>
          </w:tcPr>
          <w:p w14:paraId="16DE9B0C" w14:textId="31E215F0" w:rsidR="00714DF1" w:rsidRPr="009E47D2" w:rsidRDefault="00714DF1" w:rsidP="009B0C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( XB "Stoma" </w:t>
            </w:r>
          </w:p>
          <w:p w14:paraId="74EED08E" w14:textId="77777777" w:rsidR="00714DF1" w:rsidRPr="009E47D2" w:rsidRDefault="00714DF1" w:rsidP="009B0C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Ostomy" </w:t>
            </w:r>
          </w:p>
          <w:p w14:paraId="08C3D671" w14:textId="77777777" w:rsidR="00714DF1" w:rsidRPr="009E47D2" w:rsidRDefault="00714DF1" w:rsidP="009B0C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Colostomy" </w:t>
            </w:r>
          </w:p>
          <w:p w14:paraId="7EAE8A50" w14:textId="6E46EC3F" w:rsidR="00714DF1" w:rsidRPr="009E47D2" w:rsidRDefault="00714DF1" w:rsidP="009B0C3C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Ileostomy")</w:t>
            </w:r>
          </w:p>
          <w:p w14:paraId="00517D41" w14:textId="5566B289" w:rsidR="00714DF1" w:rsidRPr="009E47D2" w:rsidRDefault="00714DF1" w:rsidP="00610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5" w:type="dxa"/>
          </w:tcPr>
          <w:p w14:paraId="513ED4C5" w14:textId="55C7A279" w:rsidR="00714DF1" w:rsidRPr="009E47D2" w:rsidRDefault="00714DF1" w:rsidP="0061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2.417</w:t>
            </w:r>
          </w:p>
        </w:tc>
        <w:tc>
          <w:tcPr>
            <w:tcW w:w="961" w:type="dxa"/>
            <w:vMerge w:val="restart"/>
            <w:vAlign w:val="center"/>
          </w:tcPr>
          <w:p w14:paraId="72755F35" w14:textId="3E35BF67" w:rsidR="00714DF1" w:rsidRPr="009E47D2" w:rsidRDefault="00714DF1" w:rsidP="00714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</w:tr>
      <w:tr w:rsidR="00714DF1" w:rsidRPr="009E47D2" w14:paraId="14557564" w14:textId="77777777" w:rsidTr="00D50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3BC1ED2" w14:textId="77777777" w:rsidR="00714DF1" w:rsidRPr="009E47D2" w:rsidRDefault="00714DF1" w:rsidP="0061024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12F74C49" w14:textId="1C8B4B2B" w:rsidR="00714DF1" w:rsidRPr="009E47D2" w:rsidRDefault="00714DF1" w:rsidP="0061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2</w:t>
            </w:r>
          </w:p>
        </w:tc>
        <w:tc>
          <w:tcPr>
            <w:tcW w:w="1498" w:type="dxa"/>
          </w:tcPr>
          <w:p w14:paraId="343658DF" w14:textId="0BC2AED4" w:rsidR="00714DF1" w:rsidRPr="009E47D2" w:rsidRDefault="00714DF1" w:rsidP="0061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psychosocial</w:t>
            </w:r>
          </w:p>
        </w:tc>
        <w:tc>
          <w:tcPr>
            <w:tcW w:w="3533" w:type="dxa"/>
          </w:tcPr>
          <w:p w14:paraId="7A71A86C" w14:textId="7D234EDF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(XB "Psychosocial Factors"</w:t>
            </w:r>
          </w:p>
          <w:p w14:paraId="75572261" w14:textId="77777777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XB "Psychological Factors"</w:t>
            </w:r>
          </w:p>
          <w:p w14:paraId="2ACED9DA" w14:textId="77777777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XB "Social Factors"</w:t>
            </w:r>
          </w:p>
          <w:p w14:paraId="5C88485A" w14:textId="77777777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XB "Body Image"</w:t>
            </w:r>
          </w:p>
          <w:p w14:paraId="734C7B76" w14:textId="77777777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XB "Stigma"</w:t>
            </w:r>
          </w:p>
          <w:p w14:paraId="23FC4060" w14:textId="4E95C4A9" w:rsidR="00714DF1" w:rsidRPr="009E47D2" w:rsidRDefault="00714DF1" w:rsidP="00714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  OR XB "Psychological Well-Being")</w:t>
            </w:r>
          </w:p>
        </w:tc>
        <w:tc>
          <w:tcPr>
            <w:tcW w:w="1095" w:type="dxa"/>
          </w:tcPr>
          <w:p w14:paraId="1F3E62CB" w14:textId="212360A1" w:rsidR="00714DF1" w:rsidRPr="009E47D2" w:rsidRDefault="00714DF1" w:rsidP="0061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35.407</w:t>
            </w:r>
          </w:p>
        </w:tc>
        <w:tc>
          <w:tcPr>
            <w:tcW w:w="961" w:type="dxa"/>
            <w:vMerge/>
          </w:tcPr>
          <w:p w14:paraId="3760B6E6" w14:textId="77777777" w:rsidR="00714DF1" w:rsidRPr="009E47D2" w:rsidRDefault="00714DF1" w:rsidP="0061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14DF1" w:rsidRPr="009E47D2" w14:paraId="36B8858A" w14:textId="77777777" w:rsidTr="00D5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D853D05" w14:textId="77777777" w:rsidR="00714DF1" w:rsidRPr="009E47D2" w:rsidRDefault="00714DF1" w:rsidP="0061024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B82AB6D" w14:textId="26CF5EC7" w:rsidR="00714DF1" w:rsidRPr="009E47D2" w:rsidRDefault="00714DF1" w:rsidP="0061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3</w:t>
            </w:r>
          </w:p>
        </w:tc>
        <w:tc>
          <w:tcPr>
            <w:tcW w:w="1498" w:type="dxa"/>
          </w:tcPr>
          <w:p w14:paraId="0EF760CC" w14:textId="46B9BE87" w:rsidR="00714DF1" w:rsidRPr="009E47D2" w:rsidRDefault="00714DF1" w:rsidP="00610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quality of life</w:t>
            </w:r>
          </w:p>
        </w:tc>
        <w:tc>
          <w:tcPr>
            <w:tcW w:w="3533" w:type="dxa"/>
          </w:tcPr>
          <w:p w14:paraId="35A4DAE7" w14:textId="77777777" w:rsidR="00714DF1" w:rsidRPr="009E47D2" w:rsidRDefault="00714DF1" w:rsidP="00714DF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</w:t>
            </w:r>
          </w:p>
          <w:p w14:paraId="106E9694" w14:textId="77777777" w:rsidR="00714DF1" w:rsidRPr="009E47D2" w:rsidRDefault="00714DF1" w:rsidP="00714DF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XB "Quality of Life"</w:t>
            </w:r>
          </w:p>
          <w:p w14:paraId="7D936A41" w14:textId="77777777" w:rsidR="00714DF1" w:rsidRPr="009E47D2" w:rsidRDefault="00714DF1" w:rsidP="00714DF1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  <w:p w14:paraId="434930AD" w14:textId="77348A26" w:rsidR="00714DF1" w:rsidRPr="009E47D2" w:rsidRDefault="00714DF1" w:rsidP="006102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5" w:type="dxa"/>
          </w:tcPr>
          <w:p w14:paraId="69DD2A06" w14:textId="435AE360" w:rsidR="00714DF1" w:rsidRPr="009E47D2" w:rsidRDefault="00714DF1" w:rsidP="0061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91.867</w:t>
            </w:r>
          </w:p>
        </w:tc>
        <w:tc>
          <w:tcPr>
            <w:tcW w:w="961" w:type="dxa"/>
            <w:vMerge/>
          </w:tcPr>
          <w:p w14:paraId="64A20577" w14:textId="77777777" w:rsidR="00714DF1" w:rsidRPr="009E47D2" w:rsidRDefault="00714DF1" w:rsidP="006102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714DF1" w:rsidRPr="009E47D2" w14:paraId="19108C46" w14:textId="77777777" w:rsidTr="00D50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FE7DAC5" w14:textId="77777777" w:rsidR="00714DF1" w:rsidRPr="009E47D2" w:rsidRDefault="00714DF1" w:rsidP="00610243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5CC09706" w14:textId="7C73CDEF" w:rsidR="00714DF1" w:rsidRPr="009E47D2" w:rsidRDefault="00714DF1" w:rsidP="0061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4</w:t>
            </w:r>
          </w:p>
        </w:tc>
        <w:tc>
          <w:tcPr>
            <w:tcW w:w="1498" w:type="dxa"/>
          </w:tcPr>
          <w:p w14:paraId="636EAAC0" w14:textId="5ECF0DC5" w:rsidR="00714DF1" w:rsidRPr="009E47D2" w:rsidRDefault="00714DF1" w:rsidP="0061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qualitative</w:t>
            </w:r>
          </w:p>
        </w:tc>
        <w:tc>
          <w:tcPr>
            <w:tcW w:w="3533" w:type="dxa"/>
          </w:tcPr>
          <w:p w14:paraId="1E81BB30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(</w:t>
            </w:r>
          </w:p>
          <w:p w14:paraId="71F6DFAD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XB "Qualitative Studies"</w:t>
            </w:r>
          </w:p>
          <w:p w14:paraId="26EFD561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Interviews"</w:t>
            </w:r>
          </w:p>
          <w:p w14:paraId="59D9A282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Phenomenology"</w:t>
            </w:r>
          </w:p>
          <w:p w14:paraId="0D3C3EE1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  OR XB "Ethnography"</w:t>
            </w:r>
          </w:p>
          <w:p w14:paraId="5B44F58F" w14:textId="77777777" w:rsidR="00714DF1" w:rsidRPr="009E47D2" w:rsidRDefault="00714DF1" w:rsidP="00714DF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</w:pPr>
            <w:r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>)</w:t>
            </w:r>
          </w:p>
          <w:p w14:paraId="27998555" w14:textId="5550F988" w:rsidR="00714DF1" w:rsidRPr="009E47D2" w:rsidRDefault="00714DF1" w:rsidP="006102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095" w:type="dxa"/>
          </w:tcPr>
          <w:p w14:paraId="479CD1D7" w14:textId="13024508" w:rsidR="00714DF1" w:rsidRPr="009E47D2" w:rsidRDefault="00714DF1" w:rsidP="0061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133.581</w:t>
            </w:r>
          </w:p>
        </w:tc>
        <w:tc>
          <w:tcPr>
            <w:tcW w:w="961" w:type="dxa"/>
            <w:vMerge/>
          </w:tcPr>
          <w:p w14:paraId="662AF547" w14:textId="77777777" w:rsidR="00714DF1" w:rsidRPr="009E47D2" w:rsidRDefault="00714DF1" w:rsidP="006102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B4DC5" w:rsidRPr="009E47D2" w14:paraId="410D68C5" w14:textId="77777777" w:rsidTr="00D5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913F9B6" w14:textId="74C98704" w:rsidR="00DB4DC5" w:rsidRPr="009E47D2" w:rsidRDefault="00DB4DC5" w:rsidP="00DB4DC5">
            <w:pPr>
              <w:rPr>
                <w:rFonts w:ascii="Times New Roman" w:eastAsia="Calibri" w:hAnsi="Times New Roman" w:cs="Times New Roman"/>
                <w:b w:val="0"/>
                <w:bCs w:val="0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Web of Science (WoS)</w:t>
            </w:r>
          </w:p>
        </w:tc>
        <w:tc>
          <w:tcPr>
            <w:tcW w:w="709" w:type="dxa"/>
          </w:tcPr>
          <w:p w14:paraId="7E5F87C4" w14:textId="2BFE44E5" w:rsidR="00DB4DC5" w:rsidRPr="009E47D2" w:rsidRDefault="00DB4DC5" w:rsidP="00DB4D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1</w:t>
            </w:r>
          </w:p>
        </w:tc>
        <w:tc>
          <w:tcPr>
            <w:tcW w:w="1498" w:type="dxa"/>
          </w:tcPr>
          <w:p w14:paraId="31E86370" w14:textId="42F9DBE7" w:rsidR="00DB4DC5" w:rsidRPr="009E47D2" w:rsidRDefault="00DB4DC5" w:rsidP="00DB4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stoma / ostomy</w:t>
            </w:r>
          </w:p>
        </w:tc>
        <w:tc>
          <w:tcPr>
            <w:tcW w:w="3533" w:type="dxa"/>
          </w:tcPr>
          <w:p w14:paraId="3B3B95A2" w14:textId="58A1C9D1" w:rsidR="00DB4DC5" w:rsidRPr="009E47D2" w:rsidRDefault="00DB4DC5" w:rsidP="00DB4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 xml:space="preserve">TS= </w:t>
            </w:r>
            <w:r w:rsidR="00FC57AF" w:rsidRPr="009E47D2"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US"/>
                <w14:ligatures w14:val="none"/>
              </w:rPr>
              <w:t xml:space="preserve">(stoma* OR ostom* OR colostom* OR ileostom*)   </w:t>
            </w:r>
          </w:p>
        </w:tc>
        <w:tc>
          <w:tcPr>
            <w:tcW w:w="1095" w:type="dxa"/>
          </w:tcPr>
          <w:p w14:paraId="588199D3" w14:textId="14EC6E44" w:rsidR="00DB4DC5" w:rsidRPr="009E47D2" w:rsidRDefault="00414182" w:rsidP="00DB4D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178.001</w:t>
            </w:r>
          </w:p>
          <w:p w14:paraId="77E82870" w14:textId="77777777" w:rsidR="00DB4DC5" w:rsidRPr="009E47D2" w:rsidRDefault="00DB4DC5" w:rsidP="00DB4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61" w:type="dxa"/>
            <w:vMerge w:val="restart"/>
          </w:tcPr>
          <w:p w14:paraId="2064408F" w14:textId="4E4DF305" w:rsidR="00DB4DC5" w:rsidRPr="009E47D2" w:rsidRDefault="00414182" w:rsidP="00DB4D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169</w:t>
            </w:r>
          </w:p>
        </w:tc>
      </w:tr>
      <w:tr w:rsidR="00DB4DC5" w:rsidRPr="009E47D2" w14:paraId="7801EB34" w14:textId="77777777" w:rsidTr="00D50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89A00D0" w14:textId="77777777" w:rsidR="00DB4DC5" w:rsidRPr="009E47D2" w:rsidRDefault="00DB4DC5" w:rsidP="00DB4DC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071DFA51" w14:textId="54A5E0D4" w:rsidR="00DB4DC5" w:rsidRPr="009E47D2" w:rsidRDefault="00DB4DC5" w:rsidP="00DB4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2</w:t>
            </w:r>
          </w:p>
        </w:tc>
        <w:tc>
          <w:tcPr>
            <w:tcW w:w="1498" w:type="dxa"/>
          </w:tcPr>
          <w:p w14:paraId="2418A53B" w14:textId="067607A9" w:rsidR="00DB4DC5" w:rsidRPr="009E47D2" w:rsidRDefault="00DB4DC5" w:rsidP="00DB4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psychosocial</w:t>
            </w:r>
          </w:p>
        </w:tc>
        <w:tc>
          <w:tcPr>
            <w:tcW w:w="3533" w:type="dxa"/>
          </w:tcPr>
          <w:p w14:paraId="60879DED" w14:textId="51C5DED7" w:rsidR="00DB4DC5" w:rsidRPr="009E47D2" w:rsidRDefault="00DB4DC5" w:rsidP="00CD7B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TS=</w:t>
            </w:r>
            <w:r w:rsidR="00414182" w:rsidRPr="009E47D2">
              <w:rPr>
                <w:rFonts w:ascii="Times New Roman" w:eastAsia="Calibri" w:hAnsi="Times New Roman" w:cs="Times New Roman"/>
                <w:lang w:val="en-US"/>
              </w:rPr>
              <w:t xml:space="preserve">(psychosocial* OR psycholog* OR social*    OR "body image" OR stigma*    OR "psychological well-being" OR "psychological wellbeing")   </w:t>
            </w:r>
          </w:p>
        </w:tc>
        <w:tc>
          <w:tcPr>
            <w:tcW w:w="1095" w:type="dxa"/>
          </w:tcPr>
          <w:p w14:paraId="4DC2709A" w14:textId="6A61848A" w:rsidR="00DB4DC5" w:rsidRPr="009E47D2" w:rsidRDefault="00414182" w:rsidP="00DB4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2.146.221</w:t>
            </w:r>
          </w:p>
        </w:tc>
        <w:tc>
          <w:tcPr>
            <w:tcW w:w="961" w:type="dxa"/>
            <w:vMerge/>
          </w:tcPr>
          <w:p w14:paraId="3766A62D" w14:textId="77777777" w:rsidR="00DB4DC5" w:rsidRPr="009E47D2" w:rsidRDefault="00DB4DC5" w:rsidP="00DB4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B4DC5" w:rsidRPr="009E47D2" w14:paraId="18B300E7" w14:textId="77777777" w:rsidTr="00D50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009B153" w14:textId="77777777" w:rsidR="00DB4DC5" w:rsidRPr="009E47D2" w:rsidRDefault="00DB4DC5" w:rsidP="00DB4DC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2EE47FC4" w14:textId="7AAF0479" w:rsidR="00DB4DC5" w:rsidRPr="009E47D2" w:rsidRDefault="00DB4DC5" w:rsidP="00DB4D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3</w:t>
            </w:r>
          </w:p>
        </w:tc>
        <w:tc>
          <w:tcPr>
            <w:tcW w:w="1498" w:type="dxa"/>
          </w:tcPr>
          <w:p w14:paraId="0F06480A" w14:textId="79109098" w:rsidR="00DB4DC5" w:rsidRPr="009E47D2" w:rsidRDefault="00DB4DC5" w:rsidP="00DB4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quality of life</w:t>
            </w:r>
          </w:p>
        </w:tc>
        <w:tc>
          <w:tcPr>
            <w:tcW w:w="3533" w:type="dxa"/>
          </w:tcPr>
          <w:p w14:paraId="7F066632" w14:textId="2746AFC9" w:rsidR="00DB4DC5" w:rsidRPr="009E47D2" w:rsidRDefault="00DB4DC5" w:rsidP="00DB4D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TS=("quality of life")</w:t>
            </w:r>
          </w:p>
        </w:tc>
        <w:tc>
          <w:tcPr>
            <w:tcW w:w="1095" w:type="dxa"/>
          </w:tcPr>
          <w:p w14:paraId="338B7FB4" w14:textId="7C7CC01F" w:rsidR="00DB4DC5" w:rsidRPr="009E47D2" w:rsidRDefault="00BD5C2C" w:rsidP="00DB4D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410.4</w:t>
            </w:r>
            <w:r w:rsidR="00414182" w:rsidRPr="009E47D2">
              <w:rPr>
                <w:rFonts w:ascii="Times New Roman" w:eastAsia="Calibri" w:hAnsi="Times New Roman" w:cs="Times New Roman"/>
                <w:lang w:val="en-US"/>
              </w:rPr>
              <w:t>95</w:t>
            </w:r>
          </w:p>
        </w:tc>
        <w:tc>
          <w:tcPr>
            <w:tcW w:w="961" w:type="dxa"/>
            <w:vMerge/>
          </w:tcPr>
          <w:p w14:paraId="09AEF9D4" w14:textId="77777777" w:rsidR="00DB4DC5" w:rsidRPr="009E47D2" w:rsidRDefault="00DB4DC5" w:rsidP="00DB4D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DB4DC5" w:rsidRPr="009E47D2" w14:paraId="41DF9E65" w14:textId="77777777" w:rsidTr="00D50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5C37DD3" w14:textId="77777777" w:rsidR="00DB4DC5" w:rsidRPr="009E47D2" w:rsidRDefault="00DB4DC5" w:rsidP="00DB4DC5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09" w:type="dxa"/>
          </w:tcPr>
          <w:p w14:paraId="67BEEE4D" w14:textId="274B7F88" w:rsidR="00DB4DC5" w:rsidRPr="009E47D2" w:rsidRDefault="00DB4DC5" w:rsidP="00DB4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#4</w:t>
            </w:r>
          </w:p>
        </w:tc>
        <w:tc>
          <w:tcPr>
            <w:tcW w:w="1498" w:type="dxa"/>
          </w:tcPr>
          <w:p w14:paraId="22C8FA7C" w14:textId="0B880BE3" w:rsidR="00DB4DC5" w:rsidRPr="009E47D2" w:rsidRDefault="00DB4DC5" w:rsidP="00DB4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qualitative</w:t>
            </w:r>
          </w:p>
        </w:tc>
        <w:tc>
          <w:tcPr>
            <w:tcW w:w="3533" w:type="dxa"/>
          </w:tcPr>
          <w:p w14:paraId="133E19DA" w14:textId="5D145FEA" w:rsidR="00DB4DC5" w:rsidRPr="009E47D2" w:rsidRDefault="00DB4DC5" w:rsidP="004141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TS=</w:t>
            </w:r>
            <w:r w:rsidR="00414182" w:rsidRPr="009E47D2">
              <w:rPr>
                <w:rFonts w:ascii="Times New Roman" w:eastAsia="Calibri" w:hAnsi="Times New Roman" w:cs="Times New Roman"/>
                <w:lang w:val="en-US"/>
              </w:rPr>
              <w:t>(qualitative* OR interview* OR ethnograph* OR phenomenolog*)</w:t>
            </w:r>
          </w:p>
        </w:tc>
        <w:tc>
          <w:tcPr>
            <w:tcW w:w="1095" w:type="dxa"/>
          </w:tcPr>
          <w:p w14:paraId="7A082AA3" w14:textId="5F54F9B8" w:rsidR="00DB4DC5" w:rsidRPr="009E47D2" w:rsidRDefault="00414182" w:rsidP="00DB4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  <w:r w:rsidRPr="009E47D2">
              <w:rPr>
                <w:rFonts w:ascii="Times New Roman" w:eastAsia="Calibri" w:hAnsi="Times New Roman" w:cs="Times New Roman"/>
                <w:lang w:val="en-US"/>
              </w:rPr>
              <w:t>1.386.112</w:t>
            </w:r>
          </w:p>
          <w:p w14:paraId="50727984" w14:textId="77777777" w:rsidR="00DB4DC5" w:rsidRPr="009E47D2" w:rsidRDefault="00DB4DC5" w:rsidP="00DB4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961" w:type="dxa"/>
            <w:vMerge/>
          </w:tcPr>
          <w:p w14:paraId="52AC9511" w14:textId="77777777" w:rsidR="00DB4DC5" w:rsidRPr="009E47D2" w:rsidRDefault="00DB4DC5" w:rsidP="00DB4D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14:paraId="1B86D2E2" w14:textId="77777777" w:rsidR="004A4774" w:rsidRPr="009E47D2" w:rsidRDefault="004A4774" w:rsidP="004A4774">
      <w:pPr>
        <w:spacing w:line="240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9E47D2">
        <w:rPr>
          <w:rFonts w:ascii="Times New Roman" w:eastAsia="Calibri" w:hAnsi="Times New Roman" w:cs="Times New Roman"/>
          <w:i/>
          <w:kern w:val="0"/>
          <w:sz w:val="22"/>
          <w:szCs w:val="22"/>
          <w:lang w:val="en-US"/>
          <w14:ligatures w14:val="none"/>
        </w:rPr>
        <w:t>Abbreviations:</w:t>
      </w:r>
      <w:r w:rsidRPr="009E47D2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 xml:space="preserve"> * #1 AND #2 AND #3 AND #4; TITLE-ABS-KEY: Title-Abstract-Keywords; XB: Title and Abstract</w:t>
      </w:r>
    </w:p>
    <w:p w14:paraId="1E54DFC7" w14:textId="77777777" w:rsidR="004A4774" w:rsidRPr="009E47D2" w:rsidRDefault="004A4774" w:rsidP="004A4774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39198732" w14:textId="77777777" w:rsidR="004A4774" w:rsidRPr="009E47D2" w:rsidRDefault="004A4774" w:rsidP="004A4774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17A33B31" w14:textId="77777777" w:rsidR="004A4774" w:rsidRPr="009E47D2" w:rsidRDefault="004A4774" w:rsidP="004A4774">
      <w:pPr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6C228FC7" w14:textId="77777777" w:rsidR="004A4774" w:rsidRPr="009E47D2" w:rsidRDefault="004A4774" w:rsidP="004A4774">
      <w:pPr>
        <w:tabs>
          <w:tab w:val="left" w:pos="1086"/>
        </w:tabs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  <w:r w:rsidRPr="009E47D2"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  <w:tab/>
      </w:r>
    </w:p>
    <w:p w14:paraId="04F2C25A" w14:textId="77777777" w:rsidR="004A4774" w:rsidRPr="009E47D2" w:rsidRDefault="004A4774" w:rsidP="004A4774">
      <w:pPr>
        <w:tabs>
          <w:tab w:val="left" w:pos="1086"/>
        </w:tabs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7016B050" w14:textId="77777777" w:rsidR="004A4774" w:rsidRPr="009E47D2" w:rsidRDefault="004A4774" w:rsidP="004A4774">
      <w:pPr>
        <w:tabs>
          <w:tab w:val="left" w:pos="1086"/>
        </w:tabs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3176E10D" w14:textId="77777777" w:rsidR="004A4774" w:rsidRPr="009E47D2" w:rsidRDefault="004A4774" w:rsidP="004A4774">
      <w:pPr>
        <w:tabs>
          <w:tab w:val="left" w:pos="1086"/>
        </w:tabs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38A49075" w14:textId="77777777" w:rsidR="004A4774" w:rsidRPr="009E47D2" w:rsidRDefault="004A4774" w:rsidP="004A4774">
      <w:pPr>
        <w:tabs>
          <w:tab w:val="left" w:pos="1086"/>
        </w:tabs>
        <w:spacing w:line="259" w:lineRule="auto"/>
        <w:rPr>
          <w:rFonts w:ascii="Times New Roman" w:eastAsia="Calibri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027847DF" w14:textId="77777777" w:rsidR="004A4774" w:rsidRPr="009E47D2" w:rsidRDefault="004A4774">
      <w:pPr>
        <w:rPr>
          <w:lang w:val="en-US"/>
        </w:rPr>
      </w:pPr>
    </w:p>
    <w:sectPr w:rsidR="004A4774" w:rsidRPr="009E47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774"/>
    <w:rsid w:val="00025E71"/>
    <w:rsid w:val="000647A0"/>
    <w:rsid w:val="00074B8B"/>
    <w:rsid w:val="0008353A"/>
    <w:rsid w:val="00175C32"/>
    <w:rsid w:val="001C02C8"/>
    <w:rsid w:val="002A040F"/>
    <w:rsid w:val="002B0456"/>
    <w:rsid w:val="002D7E89"/>
    <w:rsid w:val="0034394F"/>
    <w:rsid w:val="00414182"/>
    <w:rsid w:val="004A4774"/>
    <w:rsid w:val="00610243"/>
    <w:rsid w:val="00681FA6"/>
    <w:rsid w:val="00714DF1"/>
    <w:rsid w:val="00827A53"/>
    <w:rsid w:val="008944E8"/>
    <w:rsid w:val="00945B39"/>
    <w:rsid w:val="009738DA"/>
    <w:rsid w:val="009A6646"/>
    <w:rsid w:val="009B0C3C"/>
    <w:rsid w:val="009E47D2"/>
    <w:rsid w:val="009F138D"/>
    <w:rsid w:val="00AB2DF6"/>
    <w:rsid w:val="00B02CC1"/>
    <w:rsid w:val="00B75B4C"/>
    <w:rsid w:val="00BA196D"/>
    <w:rsid w:val="00BD5C2C"/>
    <w:rsid w:val="00C803C9"/>
    <w:rsid w:val="00C8571C"/>
    <w:rsid w:val="00CB7BFF"/>
    <w:rsid w:val="00CD7B19"/>
    <w:rsid w:val="00D27870"/>
    <w:rsid w:val="00D50D9D"/>
    <w:rsid w:val="00DB4DC5"/>
    <w:rsid w:val="00F40E47"/>
    <w:rsid w:val="00FA6F62"/>
    <w:rsid w:val="00FB7970"/>
    <w:rsid w:val="00FC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BED4A1"/>
  <w15:chartTrackingRefBased/>
  <w15:docId w15:val="{70D9CA01-F0F5-4704-ABFD-30BA147AC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4A47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4A47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A47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A47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A47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A47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A47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A47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A47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A47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4A47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A47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A4774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A4774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A477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A477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A477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A477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A47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A47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A47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4A47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A47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4A477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A477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4A4774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A47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4A4774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A4774"/>
    <w:rPr>
      <w:b/>
      <w:bCs/>
      <w:smallCaps/>
      <w:color w:val="2F5496" w:themeColor="accent1" w:themeShade="BF"/>
      <w:spacing w:val="5"/>
    </w:rPr>
  </w:style>
  <w:style w:type="table" w:styleId="TabloKlavuzu">
    <w:name w:val="Table Grid"/>
    <w:basedOn w:val="NormalTablo"/>
    <w:uiPriority w:val="39"/>
    <w:rsid w:val="004A4774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2">
    <w:name w:val="Plain Table 2"/>
    <w:basedOn w:val="NormalTablo"/>
    <w:uiPriority w:val="42"/>
    <w:rsid w:val="00B75B4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1</TotalTime>
  <Pages>3</Pages>
  <Words>399</Words>
  <Characters>2495</Characters>
  <Application>Microsoft Office Word</Application>
  <DocSecurity>0</DocSecurity>
  <Lines>277</Lines>
  <Paragraphs>17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yenigun</dc:creator>
  <cp:keywords/>
  <dc:description/>
  <cp:lastModifiedBy>HAKEM</cp:lastModifiedBy>
  <cp:revision>8</cp:revision>
  <dcterms:created xsi:type="dcterms:W3CDTF">2025-12-17T19:09:00Z</dcterms:created>
  <dcterms:modified xsi:type="dcterms:W3CDTF">2025-12-22T20:25:00Z</dcterms:modified>
</cp:coreProperties>
</file>